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79BA24B2">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A89366" w:rsidR="000035D5" w:rsidRDefault="000035D5">
                            <w:r w:rsidRPr="007F3FD9">
                              <w:t>Reported on page number:</w:t>
                            </w:r>
                            <w:r w:rsidR="007F3FD9" w:rsidRPr="007F3FD9">
                              <w:t xml:space="preserve"> methods page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CA89366" w:rsidR="000035D5" w:rsidRDefault="000035D5">
                      <w:r w:rsidRPr="007F3FD9">
                        <w:t>Reported on page number:</w:t>
                      </w:r>
                      <w:r w:rsidR="007F3FD9" w:rsidRPr="007F3FD9">
                        <w:t xml:space="preserve"> methods page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16C5957" w:rsidR="000035D5" w:rsidRDefault="000035D5" w:rsidP="000035D5">
                            <w:r>
                              <w:t xml:space="preserve">Reported on page number: </w:t>
                            </w:r>
                            <w:r w:rsidR="00F66165">
                              <w:t>No deviations to repo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16C5957" w:rsidR="000035D5" w:rsidRDefault="000035D5" w:rsidP="000035D5">
                      <w:r>
                        <w:t xml:space="preserve">Reported on page number: </w:t>
                      </w:r>
                      <w:r w:rsidR="00F66165">
                        <w:t>No deviations to repor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C91245E" w:rsidR="000035D5" w:rsidRPr="00F66165" w:rsidRDefault="00F66165" w:rsidP="000035D5">
                            <w:r w:rsidRPr="00F66165">
                              <w:t xml:space="preserve">Yes, </w:t>
                            </w:r>
                            <w:r>
                              <w:t>this study involve</w:t>
                            </w:r>
                            <w:r>
                              <w:t>d</w:t>
                            </w:r>
                            <w:r>
                              <w:t xml:space="preserve"> local collaborators that are residents of the country where the research was conducte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C91245E" w:rsidR="000035D5" w:rsidRPr="00F66165" w:rsidRDefault="00F66165" w:rsidP="000035D5">
                      <w:r w:rsidRPr="00F66165">
                        <w:t xml:space="preserve">Yes, </w:t>
                      </w:r>
                      <w:r>
                        <w:t>this study involve</w:t>
                      </w:r>
                      <w:r>
                        <w:t>d</w:t>
                      </w:r>
                      <w:r>
                        <w:t xml:space="preserve"> local collaborators that are residents of the country where the research was conducted</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FCEB18" w:rsidR="000035D5" w:rsidRPr="00F66165" w:rsidRDefault="00F66165" w:rsidP="000035D5">
                            <w:r w:rsidRPr="00F66165">
                              <w:t>Yes, we obtained permission</w:t>
                            </w:r>
                            <w:r w:rsidR="007F3FD9">
                              <w:t xml:space="preserve"> (not written informed consent)</w:t>
                            </w:r>
                            <w:r w:rsidRPr="00F66165">
                              <w:t xml:space="preserve"> from </w:t>
                            </w:r>
                            <w:r>
                              <w:t xml:space="preserve">the head physicians at the community clinics. </w:t>
                            </w:r>
                            <w:r w:rsidR="007F3FD9">
                              <w:t xml:space="preserve">The study supervisor was the designated person to speak to the community and was part of her job description before being hi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8FCEB18" w:rsidR="000035D5" w:rsidRPr="00F66165" w:rsidRDefault="00F66165" w:rsidP="000035D5">
                      <w:r w:rsidRPr="00F66165">
                        <w:t>Yes, we obtained permission</w:t>
                      </w:r>
                      <w:r w:rsidR="007F3FD9">
                        <w:t xml:space="preserve"> (not written informed consent)</w:t>
                      </w:r>
                      <w:r w:rsidRPr="00F66165">
                        <w:t xml:space="preserve"> from </w:t>
                      </w:r>
                      <w:r>
                        <w:t xml:space="preserve">the head physicians at the community clinics. </w:t>
                      </w:r>
                      <w:r w:rsidR="007F3FD9">
                        <w:t xml:space="preserve">The study supervisor was the designated person to speak to the community and was part of her job description before being hir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0998492" w:rsidR="000035D5" w:rsidRPr="00F66165" w:rsidRDefault="00F66165" w:rsidP="000035D5">
                            <w:r w:rsidRPr="00F66165">
                              <w:t xml:space="preserve">Co-authors who are members of the local community participated in </w:t>
                            </w:r>
                            <w:r>
                              <w:t xml:space="preserve">development of methods, data collection, data analysis and writing the manuscript. </w:t>
                            </w:r>
                            <w:r w:rsidRPr="00F66165">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0998492" w:rsidR="000035D5" w:rsidRPr="00F66165" w:rsidRDefault="00F66165" w:rsidP="000035D5">
                      <w:r w:rsidRPr="00F66165">
                        <w:t xml:space="preserve">Co-authors who are members of the local community participated in </w:t>
                      </w:r>
                      <w:r>
                        <w:t xml:space="preserve">development of methods, data collection, data analysis and writing the manuscript. </w:t>
                      </w:r>
                      <w:r w:rsidRPr="00F66165">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8C83AD" w:rsidR="000035D5" w:rsidRPr="00F66165" w:rsidRDefault="00F66165" w:rsidP="000035D5">
                            <w:r w:rsidRPr="00F66165">
                              <w:t xml:space="preserve">Documents were approved by a local ethic committee who ensured documents could be understood by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98C83AD" w:rsidR="000035D5" w:rsidRPr="00F66165" w:rsidRDefault="00F66165" w:rsidP="000035D5">
                      <w:r w:rsidRPr="00F66165">
                        <w:t xml:space="preserve">Documents were approved by a local ethic committee who ensured documents could be understood by local stakehold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A399501" w:rsidR="000035D5" w:rsidRPr="00F66165" w:rsidRDefault="00F66165" w:rsidP="000035D5">
                            <w:r w:rsidRPr="00F66165">
                              <w:t>Yes, results from this manuscript have already been disseminated to</w:t>
                            </w:r>
                            <w:r>
                              <w:t xml:space="preserve"> local ministries of health in presentation and report format in the native </w:t>
                            </w:r>
                            <w:proofErr w:type="spellStart"/>
                            <w:r>
                              <w:t>languate</w:t>
                            </w:r>
                            <w:proofErr w:type="spellEnd"/>
                            <w:r>
                              <w:t xml:space="preserve">, Span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A399501" w:rsidR="000035D5" w:rsidRPr="00F66165" w:rsidRDefault="00F66165" w:rsidP="000035D5">
                      <w:r w:rsidRPr="00F66165">
                        <w:t>Yes, results from this manuscript have already been disseminated to</w:t>
                      </w:r>
                      <w:r>
                        <w:t xml:space="preserve"> local ministries of health in presentation and report format in the native </w:t>
                      </w:r>
                      <w:proofErr w:type="spellStart"/>
                      <w:r>
                        <w:t>languate</w:t>
                      </w:r>
                      <w:proofErr w:type="spellEnd"/>
                      <w:r>
                        <w:t xml:space="preserve">, Spanish.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E5378D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D192103" w:rsidR="000035D5" w:rsidRPr="00F66165" w:rsidRDefault="00F66165" w:rsidP="000035D5">
                            <w:pPr>
                              <w:rPr>
                                <w:lang w:val="es-ES_tradnl"/>
                              </w:rPr>
                            </w:pPr>
                            <w:r>
                              <w:rPr>
                                <w:lang w:val="es-ES_tradnl"/>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D192103" w:rsidR="000035D5" w:rsidRPr="00F66165" w:rsidRDefault="00F66165" w:rsidP="000035D5">
                      <w:pPr>
                        <w:rPr>
                          <w:lang w:val="es-ES_tradnl"/>
                        </w:rPr>
                      </w:pPr>
                      <w:r>
                        <w:rPr>
                          <w:lang w:val="es-ES_tradnl"/>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ECEFD5D" w:rsidR="000035D5" w:rsidRPr="00F66165" w:rsidRDefault="00F66165" w:rsidP="000035D5">
                            <w:pPr>
                              <w:rPr>
                                <w:lang w:val="es-ES_tradnl"/>
                              </w:rPr>
                            </w:pPr>
                            <w:r>
                              <w:rPr>
                                <w:lang w:val="es-ES_tradnl"/>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ECEFD5D" w:rsidR="000035D5" w:rsidRPr="00F66165" w:rsidRDefault="00F66165" w:rsidP="000035D5">
                      <w:pPr>
                        <w:rPr>
                          <w:lang w:val="es-ES_tradnl"/>
                        </w:rPr>
                      </w:pPr>
                      <w:r>
                        <w:rPr>
                          <w:lang w:val="es-ES_tradnl"/>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6EA6BD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A6D798B" w:rsidR="000035D5" w:rsidRPr="00F66165" w:rsidRDefault="00F66165" w:rsidP="000035D5">
                            <w:pPr>
                              <w:rPr>
                                <w:lang w:val="es-ES_tradnl"/>
                              </w:rPr>
                            </w:pPr>
                            <w:r>
                              <w:rPr>
                                <w:lang w:val="es-ES_tradnl"/>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A6D798B" w:rsidR="000035D5" w:rsidRPr="00F66165" w:rsidRDefault="00F66165" w:rsidP="000035D5">
                      <w:pPr>
                        <w:rPr>
                          <w:lang w:val="es-ES_tradnl"/>
                        </w:rPr>
                      </w:pPr>
                      <w:r>
                        <w:rPr>
                          <w:lang w:val="es-ES_tradnl"/>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1C95A1C" w:rsidR="000035D5" w:rsidRPr="00F66165" w:rsidRDefault="00F66165" w:rsidP="000035D5">
                            <w:pPr>
                              <w:rPr>
                                <w:lang w:val="es-ES_tradnl"/>
                              </w:rPr>
                            </w:pPr>
                            <w:r>
                              <w:rPr>
                                <w:lang w:val="es-ES_tradnl"/>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1C95A1C" w:rsidR="000035D5" w:rsidRPr="00F66165" w:rsidRDefault="00F66165" w:rsidP="000035D5">
                      <w:pPr>
                        <w:rPr>
                          <w:lang w:val="es-ES_tradnl"/>
                        </w:rPr>
                      </w:pPr>
                      <w:r>
                        <w:rPr>
                          <w:lang w:val="es-ES_tradnl"/>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421014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65F7F86" w:rsidR="000035D5" w:rsidRPr="00F66165" w:rsidRDefault="00F66165" w:rsidP="000035D5">
                            <w:pPr>
                              <w:rPr>
                                <w:lang w:val="es-ES_tradnl"/>
                              </w:rPr>
                            </w:pPr>
                            <w:r>
                              <w:rPr>
                                <w:lang w:val="es-ES_tradnl"/>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65F7F86" w:rsidR="000035D5" w:rsidRPr="00F66165" w:rsidRDefault="00F66165" w:rsidP="000035D5">
                      <w:pPr>
                        <w:rPr>
                          <w:lang w:val="es-ES_tradnl"/>
                        </w:rPr>
                      </w:pPr>
                      <w:r>
                        <w:rPr>
                          <w:lang w:val="es-ES_tradnl"/>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DA2C6" w14:textId="77777777" w:rsidR="00D518DF" w:rsidRDefault="00D518DF" w:rsidP="00F57A3B">
      <w:r>
        <w:separator/>
      </w:r>
    </w:p>
  </w:endnote>
  <w:endnote w:type="continuationSeparator" w:id="0">
    <w:p w14:paraId="3BB15EE5" w14:textId="77777777" w:rsidR="00D518DF" w:rsidRDefault="00D518D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791C3" w14:textId="77777777" w:rsidR="00D518DF" w:rsidRDefault="00D518DF" w:rsidP="00F57A3B">
      <w:r>
        <w:separator/>
      </w:r>
    </w:p>
  </w:footnote>
  <w:footnote w:type="continuationSeparator" w:id="0">
    <w:p w14:paraId="1D3E23AD" w14:textId="77777777" w:rsidR="00D518DF" w:rsidRDefault="00D518D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F3FD9"/>
    <w:rsid w:val="00831ADE"/>
    <w:rsid w:val="00841F25"/>
    <w:rsid w:val="009364D9"/>
    <w:rsid w:val="00A43F5B"/>
    <w:rsid w:val="00A961CD"/>
    <w:rsid w:val="00AD28EA"/>
    <w:rsid w:val="00AD410C"/>
    <w:rsid w:val="00BD19EC"/>
    <w:rsid w:val="00D518DF"/>
    <w:rsid w:val="00E004E6"/>
    <w:rsid w:val="00E976A3"/>
    <w:rsid w:val="00F57A3B"/>
    <w:rsid w:val="00F64ACF"/>
    <w:rsid w:val="00F66165"/>
    <w:rsid w:val="00FA2582"/>
    <w:rsid w:val="00FD745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may, Brooke Monroe</cp:lastModifiedBy>
  <cp:revision>9</cp:revision>
  <dcterms:created xsi:type="dcterms:W3CDTF">2023-07-07T07:51:00Z</dcterms:created>
  <dcterms:modified xsi:type="dcterms:W3CDTF">2024-07-10T02:39:00Z</dcterms:modified>
</cp:coreProperties>
</file>